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1470"/>
        <w:gridCol w:w="705"/>
        <w:gridCol w:w="1265"/>
        <w:gridCol w:w="3569"/>
        <w:gridCol w:w="685"/>
        <w:gridCol w:w="828"/>
      </w:tblGrid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Gene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Specie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xperiment accession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Comparison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log_2 fold change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Adjusted p-value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68086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breast carcinoma' vs 'normal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-4.4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3.74E-15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68086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colorectal carcinoma' vs 'normal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-3.8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2.60E-12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68086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pancreatic adenocarcinoma' vs 'normal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-3.8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4.14E-10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59612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contrast-enhancing core; glioma' vs 'normal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-3.7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4.30E-28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68086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hepatobiliary carcinoma' vs 'normal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-3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5.46E-05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MTAB-6013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induced pluripotent stem cell' vs 'cardiac muscle cell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3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0.025615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MTAB-7340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induced pluripotent stem cell' vs 'fibroblast of dermis' in 'normal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2.9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0.003502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68086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non-small cell lung carcinoma' vs 'normal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-2.7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5.74E-08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57116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3 h DRB 8 min 4sU' vs 'untreated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2.7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1.96E-05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57116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3 h DRB 0 min 4sU' vs 'untreated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2.7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2.94E-05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lastRenderedPageBreak/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MTAB-4054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Barrett</w:t>
            </w:r>
            <w:r w:rsidRPr="001E5893">
              <w:rPr>
                <w:rFonts w:hint="eastAsia"/>
              </w:rPr>
              <w:t>鈥檚</w:t>
            </w:r>
            <w:r w:rsidRPr="001E5893">
              <w:rPr>
                <w:rFonts w:hint="eastAsia"/>
              </w:rPr>
              <w:t xml:space="preserve"> esophagus; low-grade dysplasia' vs 'normal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-2.3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0.009413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68086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glioblastoma' vs 'normal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-1.9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0.000402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103501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Growth Medium' vs 'none' in 'systemic-onset juvenile idiopathic arthritis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-1.8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0.04142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59612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non-enhancing margin; glioma' vs 'normal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-1.6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1.44E-08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60585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siRNAs against Integrator 11' vs 'control' in 'whole-cell RNA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1.5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0.000833</w:t>
            </w:r>
          </w:p>
        </w:tc>
      </w:tr>
      <w:tr w:rsidR="001E5893" w:rsidRPr="001E5893" w:rsidTr="001E5893">
        <w:trPr>
          <w:trHeight w:val="270"/>
        </w:trPr>
        <w:tc>
          <w:tcPr>
            <w:tcW w:w="942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NSG00000183571</w:t>
            </w:r>
          </w:p>
        </w:tc>
        <w:tc>
          <w:tcPr>
            <w:tcW w:w="75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homo sapiens</w:t>
            </w:r>
          </w:p>
        </w:tc>
        <w:tc>
          <w:tcPr>
            <w:tcW w:w="819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E-GEOD-59781</w:t>
            </w:r>
          </w:p>
        </w:tc>
        <w:tc>
          <w:tcPr>
            <w:tcW w:w="4594" w:type="dxa"/>
            <w:noWrap/>
            <w:hideMark/>
          </w:tcPr>
          <w:p w:rsidR="001E5893" w:rsidRPr="001E5893" w:rsidRDefault="001E5893">
            <w:r w:rsidRPr="001E5893">
              <w:rPr>
                <w:rFonts w:hint="eastAsia"/>
              </w:rPr>
              <w:t>'PAX2 siRNA' vs 'control'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-1.2</w:t>
            </w:r>
          </w:p>
        </w:tc>
        <w:tc>
          <w:tcPr>
            <w:tcW w:w="610" w:type="dxa"/>
            <w:noWrap/>
            <w:hideMark/>
          </w:tcPr>
          <w:p w:rsidR="001E5893" w:rsidRPr="001E5893" w:rsidRDefault="001E5893" w:rsidP="001E5893">
            <w:r w:rsidRPr="001E5893">
              <w:rPr>
                <w:rFonts w:hint="eastAsia"/>
              </w:rPr>
              <w:t>0.011339</w:t>
            </w:r>
          </w:p>
        </w:tc>
      </w:tr>
    </w:tbl>
    <w:p w:rsidR="00B04B97" w:rsidRDefault="00B04B97"/>
    <w:sectPr w:rsidR="00B04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B97" w:rsidRDefault="00B04B97" w:rsidP="001E5893">
      <w:r>
        <w:separator/>
      </w:r>
    </w:p>
  </w:endnote>
  <w:endnote w:type="continuationSeparator" w:id="1">
    <w:p w:rsidR="00B04B97" w:rsidRDefault="00B04B97" w:rsidP="001E58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B97" w:rsidRDefault="00B04B97" w:rsidP="001E5893">
      <w:r>
        <w:separator/>
      </w:r>
    </w:p>
  </w:footnote>
  <w:footnote w:type="continuationSeparator" w:id="1">
    <w:p w:rsidR="00B04B97" w:rsidRDefault="00B04B97" w:rsidP="001E58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5893"/>
    <w:rsid w:val="001E5893"/>
    <w:rsid w:val="00B04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5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E58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5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E5893"/>
    <w:rPr>
      <w:sz w:val="18"/>
      <w:szCs w:val="18"/>
    </w:rPr>
  </w:style>
  <w:style w:type="table" w:styleId="a5">
    <w:name w:val="Table Grid"/>
    <w:basedOn w:val="a1"/>
    <w:uiPriority w:val="59"/>
    <w:rsid w:val="001E589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96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0</Characters>
  <Application>Microsoft Office Word</Application>
  <DocSecurity>0</DocSecurity>
  <Lines>12</Lines>
  <Paragraphs>3</Paragraphs>
  <ScaleCrop>false</ScaleCrop>
  <Company>微软中国</Company>
  <LinksUpToDate>false</LinksUpToDate>
  <CharactersWithSpaces>1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0-03-20T06:08:00Z</dcterms:created>
  <dcterms:modified xsi:type="dcterms:W3CDTF">2020-03-20T06:09:00Z</dcterms:modified>
</cp:coreProperties>
</file>